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80A0B" w14:textId="77777777" w:rsidR="00234F74" w:rsidRDefault="002412B0"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Table </w:t>
      </w:r>
      <w:proofErr w:type="gramStart"/>
      <w:r>
        <w:rPr>
          <w:rFonts w:ascii="Arial" w:hAnsi="Arial" w:cs="Arial"/>
          <w:b/>
          <w:bCs/>
          <w:sz w:val="32"/>
          <w:szCs w:val="32"/>
          <w:lang w:eastAsia="zh-CN"/>
        </w:rPr>
        <w:t>S4  Metabolic</w:t>
      </w:r>
      <w:proofErr w:type="gramEnd"/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 equivalent (MET) minutes of MVPA in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r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elation to CKM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s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tage 1 to 4 in different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m</w:t>
      </w:r>
      <w:r>
        <w:rPr>
          <w:rFonts w:ascii="Arial" w:hAnsi="Arial" w:cs="Arial"/>
          <w:b/>
          <w:bCs/>
          <w:sz w:val="32"/>
          <w:szCs w:val="32"/>
          <w:lang w:eastAsia="zh-CN"/>
        </w:rPr>
        <w:t>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6"/>
        <w:gridCol w:w="1510"/>
        <w:gridCol w:w="984"/>
        <w:gridCol w:w="1038"/>
        <w:gridCol w:w="672"/>
        <w:gridCol w:w="984"/>
        <w:gridCol w:w="1038"/>
        <w:gridCol w:w="672"/>
        <w:gridCol w:w="984"/>
        <w:gridCol w:w="1038"/>
        <w:gridCol w:w="775"/>
        <w:gridCol w:w="984"/>
        <w:gridCol w:w="1038"/>
        <w:gridCol w:w="775"/>
      </w:tblGrid>
      <w:tr w:rsidR="00234F74" w14:paraId="0278E80D" w14:textId="77777777" w:rsidTr="002412B0">
        <w:trPr>
          <w:trHeight w:val="402"/>
          <w:tblHeader/>
        </w:trPr>
        <w:tc>
          <w:tcPr>
            <w:tcW w:w="100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BD5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0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DA05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99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11C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00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C79D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99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470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4</w:t>
            </w:r>
          </w:p>
        </w:tc>
      </w:tr>
      <w:tr w:rsidR="00234F74" w14:paraId="6F92A33D" w14:textId="77777777" w:rsidTr="002412B0">
        <w:trPr>
          <w:trHeight w:val="638"/>
          <w:tblHeader/>
        </w:trPr>
        <w:tc>
          <w:tcPr>
            <w:tcW w:w="31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17C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CC95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EF07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4FAB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B7AA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CC0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8BF7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711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28AE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075C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61CE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20B4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110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79FC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234F74" w14:paraId="29C6D253" w14:textId="77777777" w:rsidTr="002412B0">
        <w:trPr>
          <w:trHeight w:val="761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2364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odel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BFA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ET total</w:t>
            </w:r>
          </w:p>
          <w:p w14:paraId="01235E1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MET-minutes/week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FFC4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00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5316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81, 1.00002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3A43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067B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7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7E9A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62, 0.99999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6520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A024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68B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886, 0.99993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4C96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C8CF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4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E44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17, 0.9999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F4F6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234F74" w14:paraId="6E7B2826" w14:textId="77777777" w:rsidTr="002412B0">
        <w:trPr>
          <w:trHeight w:val="719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8C4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odel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5481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 xml:space="preserve">MET total </w:t>
            </w:r>
          </w:p>
          <w:p w14:paraId="6C1EAB60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MET-minutes/week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907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49D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74, 1.0000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7ED5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7CA7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1E9D0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999969, 0.99999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348D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488F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8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57F3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811, 0.9999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34DDF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5BF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06FF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99994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, 0.99999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5C6D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20</w:t>
            </w:r>
          </w:p>
        </w:tc>
      </w:tr>
      <w:tr w:rsidR="00234F74" w14:paraId="6262D06C" w14:textId="77777777" w:rsidTr="002412B0">
        <w:trPr>
          <w:trHeight w:val="719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6833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odel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39F5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 xml:space="preserve">MET total </w:t>
            </w:r>
          </w:p>
          <w:p w14:paraId="1692E71A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MET-minutes/week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A4920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D4F1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57, 1.000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9E3B2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786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E12B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54, 0.9999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AD3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07D5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8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BBA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794, 0.9999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3AA8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B88C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9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E3720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999941, 0.9999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86C3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6</w:t>
            </w:r>
          </w:p>
        </w:tc>
      </w:tr>
      <w:tr w:rsidR="00234F74" w14:paraId="271DB88A" w14:textId="77777777" w:rsidTr="002412B0">
        <w:trPr>
          <w:trHeight w:val="526"/>
        </w:trPr>
        <w:tc>
          <w:tcPr>
            <w:tcW w:w="5000" w:type="pct"/>
            <w:gridSpan w:val="1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A9E9" w14:textId="77777777" w:rsidR="00234F74" w:rsidRDefault="002412B0" w:rsidP="00241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breviations: CI = Confidence Interval, OR = Odds Ratio</w:t>
            </w:r>
          </w:p>
        </w:tc>
      </w:tr>
    </w:tbl>
    <w:p w14:paraId="0153CDAA" w14:textId="77777777" w:rsidR="00234F74" w:rsidRDefault="00234F74">
      <w:pPr>
        <w:pStyle w:val="Caption"/>
      </w:pPr>
    </w:p>
    <w:p w14:paraId="224CDD7C" w14:textId="77777777" w:rsidR="00234F74" w:rsidRDefault="00234F74">
      <w:pPr>
        <w:pStyle w:val="Caption"/>
      </w:pPr>
    </w:p>
    <w:p w14:paraId="25912E5F" w14:textId="77777777" w:rsidR="00234F74" w:rsidRDefault="002412B0">
      <w:pPr>
        <w:rPr>
          <w:rFonts w:ascii="Arial" w:hAnsi="Arial" w:cs="Arial"/>
          <w:bCs/>
          <w:lang w:eastAsia="zh-CN"/>
        </w:rPr>
      </w:pPr>
      <w:r>
        <w:rPr>
          <w:rFonts w:ascii="Arial" w:eastAsia="Arial" w:hAnsi="Arial" w:cs="Arial"/>
          <w:b/>
          <w:color w:val="000000"/>
          <w:kern w:val="2"/>
          <w:sz w:val="22"/>
          <w:szCs w:val="22"/>
          <w:lang w:eastAsia="zh-CN"/>
        </w:rPr>
        <w:t xml:space="preserve">Abbreviations: </w:t>
      </w:r>
      <w:r>
        <w:rPr>
          <w:rFonts w:ascii="Arial" w:eastAsia="Arial" w:hAnsi="Arial" w:cs="Arial"/>
          <w:bCs/>
          <w:color w:val="000000"/>
          <w:kern w:val="2"/>
          <w:lang w:eastAsia="zh-CN"/>
        </w:rPr>
        <w:t xml:space="preserve">CI: confidence interval; CKM: cardiovascular-kidney-metabolic; OR: odds ratio; MET </w:t>
      </w:r>
      <w:proofErr w:type="spellStart"/>
      <w:r>
        <w:rPr>
          <w:rFonts w:ascii="Arial" w:eastAsia="Arial" w:hAnsi="Arial" w:cs="Arial"/>
          <w:bCs/>
          <w:color w:val="000000"/>
          <w:kern w:val="2"/>
          <w:lang w:eastAsia="zh-CN"/>
        </w:rPr>
        <w:t>total</w:t>
      </w:r>
      <w:proofErr w:type="gramStart"/>
      <w:r>
        <w:rPr>
          <w:rFonts w:ascii="Arial" w:eastAsia="Arial" w:hAnsi="Arial" w:cs="Arial"/>
          <w:bCs/>
          <w:color w:val="000000"/>
          <w:kern w:val="2"/>
          <w:lang w:eastAsia="zh-CN"/>
        </w:rPr>
        <w:t>:Metabolic</w:t>
      </w:r>
      <w:proofErr w:type="spellEnd"/>
      <w:proofErr w:type="gramEnd"/>
      <w:r>
        <w:rPr>
          <w:rFonts w:ascii="Arial" w:eastAsia="Arial" w:hAnsi="Arial" w:cs="Arial"/>
          <w:bCs/>
          <w:color w:val="000000"/>
          <w:kern w:val="2"/>
          <w:lang w:eastAsia="zh-CN"/>
        </w:rPr>
        <w:t xml:space="preserve"> </w:t>
      </w:r>
      <w:r>
        <w:rPr>
          <w:rFonts w:ascii="Arial" w:hAnsi="Arial" w:cs="Arial"/>
          <w:bCs/>
          <w:lang w:eastAsia="zh-CN"/>
        </w:rPr>
        <w:t xml:space="preserve">equivalent (MET) minutes of MVPA; PIR: poverty income ratio. </w:t>
      </w:r>
    </w:p>
    <w:p w14:paraId="1F1AA6BC" w14:textId="77777777" w:rsidR="00234F74" w:rsidRDefault="002412B0">
      <w:pPr>
        <w:rPr>
          <w:rFonts w:ascii="Arial" w:hAnsi="Arial" w:cs="Arial"/>
          <w:bCs/>
          <w:lang w:eastAsia="zh-CN"/>
        </w:rPr>
      </w:pPr>
      <w:proofErr w:type="gramStart"/>
      <w:r>
        <w:rPr>
          <w:rFonts w:ascii="Arial" w:hAnsi="Arial" w:cs="Arial"/>
          <w:bCs/>
          <w:lang w:eastAsia="zh-CN"/>
        </w:rPr>
        <w:t xml:space="preserve">Model 1 only included MET minutes of MVPA; Model 2 were partially adjusted for age, sex, race/ethnicity; Model 3 were adjusted for age, </w:t>
      </w:r>
      <w:r>
        <w:rPr>
          <w:rFonts w:ascii="Arial" w:hAnsi="Arial" w:cs="Arial" w:hint="eastAsia"/>
          <w:bCs/>
          <w:lang w:eastAsia="zh-CN"/>
        </w:rPr>
        <w:t xml:space="preserve">sex, </w:t>
      </w:r>
      <w:r>
        <w:rPr>
          <w:rFonts w:ascii="Arial" w:hAnsi="Arial" w:cs="Arial"/>
          <w:bCs/>
          <w:lang w:eastAsia="zh-CN"/>
        </w:rPr>
        <w:t>race/ethnicity, Healthy Eating Index-2015, educational level (above high school, high school or equivalent, under h</w:t>
      </w:r>
      <w:r>
        <w:rPr>
          <w:rFonts w:ascii="Arial" w:hAnsi="Arial" w:cs="Arial"/>
          <w:bCs/>
          <w:lang w:eastAsia="zh-CN"/>
        </w:rPr>
        <w:t>igh school), marital status (married/cohabiting, never married, widowed/divorced/separated), tobacco use (current, former, and never), alcohol use (heavy, mild, moderate, and never), PIR [high (&gt;3.49), low ( ≤1.49), medium (&gt;1.49, &lt; 3.49)], sedentary behav</w:t>
      </w:r>
      <w:r>
        <w:rPr>
          <w:rFonts w:ascii="Arial" w:hAnsi="Arial" w:cs="Arial"/>
          <w:bCs/>
          <w:lang w:eastAsia="zh-CN"/>
        </w:rPr>
        <w:t>ior time, and was categorized into three groups (&lt; 5h/day, 5-8h/day, and &gt;= 8h/day)</w:t>
      </w:r>
      <w:r>
        <w:rPr>
          <w:rFonts w:ascii="Arial" w:hAnsi="Arial" w:cs="Arial" w:hint="eastAsia"/>
          <w:bCs/>
          <w:lang w:eastAsia="zh-CN"/>
        </w:rPr>
        <w:t>.</w:t>
      </w:r>
      <w:bookmarkStart w:id="0" w:name="_GoBack"/>
      <w:bookmarkEnd w:id="0"/>
      <w:proofErr w:type="gramEnd"/>
    </w:p>
    <w:sectPr w:rsidR="00234F74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74"/>
    <w:rsid w:val="00234F74"/>
    <w:rsid w:val="002412B0"/>
    <w:rsid w:val="05AB0017"/>
    <w:rsid w:val="0926412B"/>
    <w:rsid w:val="1131366D"/>
    <w:rsid w:val="267C356F"/>
    <w:rsid w:val="2A92104E"/>
    <w:rsid w:val="331167EE"/>
    <w:rsid w:val="3D1A6D47"/>
    <w:rsid w:val="5CE16EEF"/>
    <w:rsid w:val="76BA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7E551D-A198-4A0D-81CE-BCF1605C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A3485E562AD4E6C979EC315979A86F0_13</vt:lpwstr>
  </property>
</Properties>
</file>